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l material S3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rimer sequences, PCR conditions and immunohistochemistry procedure used for the different molecular techniques carried out.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1.</w:t>
      </w:r>
      <w:r>
        <w:rPr>
          <w:rFonts w:cs="Arial" w:ascii="Arial" w:hAnsi="Arial"/>
          <w:lang w:val="en-GB"/>
        </w:rPr>
        <w:t xml:space="preserve"> Methylation specific PCR (MSP) primers for selective amplification of methylated (M) and unmethylated (U) sequence of the </w:t>
      </w:r>
      <w:r>
        <w:rPr>
          <w:rFonts w:cs="Arial" w:ascii="Arial" w:hAnsi="Arial"/>
          <w:i/>
          <w:lang w:val="en-GB"/>
        </w:rPr>
        <w:t>DIO3</w:t>
      </w:r>
      <w:r>
        <w:rPr>
          <w:rFonts w:cs="Arial" w:ascii="Arial" w:hAnsi="Arial"/>
          <w:lang w:val="en-GB"/>
        </w:rPr>
        <w:t xml:space="preserve"> gene. Primers of the promoter region analysed were drawn up using MethPrimer [1]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4497"/>
        <w:gridCol w:w="1510"/>
        <w:gridCol w:w="1204"/>
      </w:tblGrid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imer name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imer sequence 5´-3´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nealing</w:t>
            </w:r>
          </w:p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mperatur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mplicon size (bp)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O3-MF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CGGGTAGTTTAGTTTTTTAGACG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ºC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6</w:t>
            </w:r>
          </w:p>
        </w:tc>
      </w:tr>
      <w:tr>
        <w:trPr/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lang w:val="en-GB"/>
              </w:rPr>
              <w:t>DIO3-</w:t>
            </w:r>
            <w:r>
              <w:rPr>
                <w:rFonts w:cs="Arial" w:ascii="Arial" w:hAnsi="Arial"/>
              </w:rPr>
              <w:t>MR</w:t>
            </w:r>
          </w:p>
        </w:tc>
        <w:tc>
          <w:tcPr>
            <w:tcW w:w="4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CGAAACAACTCCCTAACTCGTA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O3-UF</w:t>
            </w:r>
          </w:p>
        </w:tc>
        <w:tc>
          <w:tcPr>
            <w:tcW w:w="44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GGTAGTTTAGTTTTTTAGATGG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ºC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</w:tr>
      <w:tr>
        <w:trPr/>
        <w:tc>
          <w:tcPr>
            <w:tcW w:w="1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O3-UR</w:t>
            </w:r>
          </w:p>
        </w:tc>
        <w:tc>
          <w:tcPr>
            <w:tcW w:w="4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CAAAACAACTCCCTAACTCATA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GB"/>
        </w:rPr>
        <w:t>1.1.</w:t>
      </w:r>
      <w:r>
        <w:rPr>
          <w:rFonts w:cs="Arial" w:ascii="Arial" w:hAnsi="Arial"/>
          <w:lang w:val="en-GB"/>
        </w:rPr>
        <w:t xml:space="preserve"> Representative results of methylation-specific PCR assay showing amplification of unmethylated (U) and methylated (M) sequences. Lanes 1-8 correspond to CC and 9-12 to SAC tumoral cases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98465" cy="3592830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465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Control alignment markers were included at 1,000 and 15 bp. 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2.</w:t>
      </w:r>
      <w:r>
        <w:rPr>
          <w:rFonts w:cs="Arial" w:ascii="Arial" w:hAnsi="Arial"/>
          <w:lang w:val="en-GB"/>
        </w:rPr>
        <w:t xml:space="preserve"> Pyrosequencing for the relative quantitation of CpG methylation in 5´and 3´untranslated regions (UTRs) of </w:t>
      </w:r>
      <w:r>
        <w:rPr>
          <w:rFonts w:cs="Arial" w:ascii="Arial" w:hAnsi="Arial"/>
          <w:i/>
          <w:lang w:val="en-GB"/>
        </w:rPr>
        <w:t>FOXD2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isulfite-converted DNA was previously amplified by PCR using Hot-Start GoTaq polymerase (Promega, Madison, WI) under the following conditions: 1ul of DNA, 4ul of 5X polymerase buffer, 0.2mM dNTPs, 0.6 mM MgCl2, 0.3μM of either biotin-labelled forward or reverse primers and 0.05U/μl Hot-start Go Taq Flexi polymerase (Promega). PCR protocol was performed as follows: initial denaturation at 94ºC for 2min, 35 cycles of 94ºC 10s, 53 or 59ºC 10s and 72ºC 50s and a final extension step of 72ºC 7min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/>
        <w:t xml:space="preserve">   </w:t>
      </w:r>
    </w:p>
    <w:tbl>
      <w:tblPr>
        <w:tblW w:w="100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120"/>
        <w:gridCol w:w="5495"/>
        <w:gridCol w:w="1465"/>
        <w:gridCol w:w="1039"/>
      </w:tblGrid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 5´-3´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aling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con size (bp)</w:t>
            </w:r>
          </w:p>
        </w:tc>
      </w:tr>
      <w:tr>
        <w:trPr/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5´UTR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1F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AAGTTATTTAATGAGGGTTATATAGT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ºC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1R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Btn]CAAATTAAACCCATTTCAACCTCTAAAACA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1seq</w:t>
            </w:r>
          </w:p>
        </w:tc>
        <w:tc>
          <w:tcPr>
            <w:tcW w:w="7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GGGTAGTTGGGAT</w:t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to analyse</w:t>
            </w:r>
          </w:p>
        </w:tc>
        <w:tc>
          <w:tcPr>
            <w:tcW w:w="7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GG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G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YG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GAG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TAG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TG</w:t>
            </w:r>
          </w:p>
        </w:tc>
      </w:tr>
      <w:tr>
        <w:trPr/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´UTR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2F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GAGTATAGGGTGTAGGA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ºC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2R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Btn]AACCTCAACCCCTAATCC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2seq</w:t>
            </w:r>
          </w:p>
        </w:tc>
        <w:tc>
          <w:tcPr>
            <w:tcW w:w="7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ATAGGGTGTAGGAG</w:t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to analyse</w:t>
            </w:r>
          </w:p>
        </w:tc>
        <w:tc>
          <w:tcPr>
            <w:tcW w:w="7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GGYGGYGAAG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AGGG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G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GG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YGAG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G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YGYGG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YGGTTTGT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TT</w:t>
            </w:r>
          </w:p>
        </w:tc>
      </w:tr>
      <w:tr>
        <w:trPr/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´UTR)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3F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Btn]TAGGGAGTTTATTTATGAAGTTTTTAGA</w:t>
            </w:r>
          </w:p>
        </w:tc>
        <w:tc>
          <w:tcPr>
            <w:tcW w:w="14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ºC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3R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CCTACTTTTATTTCTCAAACTA</w:t>
            </w:r>
          </w:p>
        </w:tc>
        <w:tc>
          <w:tcPr>
            <w:tcW w:w="14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D2-R3seq</w:t>
            </w:r>
          </w:p>
        </w:tc>
        <w:tc>
          <w:tcPr>
            <w:tcW w:w="7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AAACTATAAAAAATCTTAACC</w:t>
            </w:r>
          </w:p>
        </w:tc>
      </w:tr>
      <w:tr>
        <w:trPr/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to analyse</w:t>
            </w:r>
          </w:p>
        </w:tc>
        <w:tc>
          <w:tcPr>
            <w:tcW w:w="7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RACTTCTTCRCRT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CCR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RCCC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RAT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CRCTT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AACTATC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R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TTC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R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A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FF6600"/>
                <w:sz w:val="2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[Btn]: Biotin labelled</w:t>
      </w:r>
    </w:p>
    <w:p>
      <w:pPr>
        <w:pStyle w:val="Normal"/>
        <w:jc w:val="both"/>
        <w:rPr/>
      </w:pPr>
      <w:r>
        <w:rPr>
          <w:rFonts w:cs="Arial" w:ascii="Arial" w:hAnsi="Arial"/>
          <w:color w:val="FF0000"/>
          <w:sz w:val="20"/>
          <w:szCs w:val="20"/>
          <w:lang w:val="en-GB"/>
        </w:rPr>
        <w:t>T</w:t>
      </w:r>
      <w:r>
        <w:rPr>
          <w:rFonts w:cs="Arial" w:ascii="Arial" w:hAnsi="Arial"/>
          <w:sz w:val="20"/>
          <w:szCs w:val="20"/>
          <w:lang w:val="en-GB"/>
        </w:rPr>
        <w:t xml:space="preserve"> and </w:t>
      </w:r>
      <w:r>
        <w:rPr>
          <w:rFonts w:cs="Arial" w:ascii="Arial" w:hAnsi="Arial"/>
          <w:color w:val="FF0000"/>
          <w:sz w:val="20"/>
          <w:szCs w:val="20"/>
          <w:lang w:val="en-GB"/>
        </w:rPr>
        <w:t>A</w:t>
      </w:r>
      <w:r>
        <w:rPr>
          <w:rFonts w:cs="Arial" w:ascii="Arial" w:hAnsi="Arial"/>
          <w:sz w:val="20"/>
          <w:szCs w:val="20"/>
          <w:lang w:val="en-GB"/>
        </w:rPr>
        <w:t>: Converted unmethylated citosines after bisulfite treatment of direct and reverse sequences, respectively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Y: Ambiguity code for C/T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R: Ambiguity code for G/A (complementary to C/T)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TMLconformatoprevio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HTMLconformatoprevio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HTMLconformatoprevio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HTMLconformatoprevio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HTMLconformatoprevio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>2.1.</w:t>
      </w:r>
      <w:r>
        <w:rPr>
          <w:rFonts w:cs="Arial" w:ascii="Arial" w:hAnsi="Arial"/>
          <w:sz w:val="24"/>
          <w:szCs w:val="24"/>
          <w:lang w:val="en-GB"/>
        </w:rPr>
        <w:t xml:space="preserve"> Methylation percentages in nine CpG sites of the 3´UTR region of </w:t>
      </w:r>
      <w:r>
        <w:rPr>
          <w:rFonts w:cs="Arial" w:ascii="Arial" w:hAnsi="Arial"/>
          <w:i/>
          <w:sz w:val="24"/>
          <w:szCs w:val="24"/>
          <w:lang w:val="en-GB"/>
        </w:rPr>
        <w:t>FOXD2</w:t>
      </w:r>
      <w:r>
        <w:rPr/>
        <w:t xml:space="preserve"> gene. </w:t>
      </w:r>
    </w:p>
    <w:tbl>
      <w:tblPr>
        <w:tblW w:w="11704" w:type="dxa"/>
        <w:jc w:val="left"/>
        <w:tblInd w:w="-15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0"/>
        <w:gridCol w:w="656"/>
        <w:gridCol w:w="890"/>
        <w:gridCol w:w="964"/>
        <w:gridCol w:w="756"/>
        <w:gridCol w:w="974"/>
        <w:gridCol w:w="908"/>
        <w:gridCol w:w="1200"/>
        <w:gridCol w:w="776"/>
        <w:gridCol w:w="1200"/>
        <w:gridCol w:w="1200"/>
      </w:tblGrid>
      <w:tr>
        <w:trPr>
          <w:trHeight w:val="270" w:hRule="atLeast"/>
        </w:trPr>
        <w:tc>
          <w:tcPr>
            <w:tcW w:w="218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1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2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3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4</w:t>
            </w:r>
          </w:p>
        </w:tc>
        <w:tc>
          <w:tcPr>
            <w:tcW w:w="9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5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6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7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8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G9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C-T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38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.0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9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-T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34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4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5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C-N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14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2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-N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12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6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I-T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5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6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I-N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5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1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-tumoral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31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8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C-N+CC-N+MSI-N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al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77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.5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AC-T+CC-T+MSI-T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3</w:t>
            </w:r>
          </w:p>
        </w:tc>
      </w:tr>
      <w:tr>
        <w:trPr>
          <w:trHeight w:val="255" w:hRule="atLeast"/>
        </w:trPr>
        <w:tc>
          <w:tcPr>
            <w:tcW w:w="218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(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=108)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.8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20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.7</w:t>
            </w:r>
          </w:p>
        </w:tc>
      </w:tr>
    </w:tbl>
    <w:p>
      <w:pPr>
        <w:pStyle w:val="HTMLconformatoprevio"/>
        <w:jc w:val="both"/>
        <w:rPr/>
      </w:pPr>
      <w:r>
        <w:rPr>
          <w:rFonts w:cs="Arial" w:ascii="Arial" w:hAnsi="Arial"/>
          <w:lang w:val="en-US"/>
        </w:rPr>
        <w:t>SAC-T: Tumoral tissue from serrated adenocarcinoma. CC-T: Tumoral tissue from conventional carcinoma. SAC-N: Normal tissue adjacent to SAC. CC-N: Normal tissue adjacent to CC.</w:t>
      </w:r>
      <w:r>
        <w:rPr>
          <w:rFonts w:cs="Arial" w:ascii="Arial" w:hAnsi="Arial"/>
          <w:lang w:val="en-GB"/>
        </w:rPr>
        <w:t xml:space="preserve"> MSI: High-level microsatellite unstable CRC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3.</w:t>
      </w:r>
      <w:r>
        <w:rPr>
          <w:rFonts w:cs="Arial" w:ascii="Arial" w:hAnsi="Arial"/>
          <w:lang w:val="en-GB"/>
        </w:rPr>
        <w:t xml:space="preserve"> Quantitative PCR primers for the quantitation of mRNA expression of </w:t>
      </w:r>
      <w:r>
        <w:rPr>
          <w:rFonts w:cs="Arial" w:ascii="Arial" w:hAnsi="Arial"/>
          <w:i/>
          <w:lang w:val="en-GB"/>
        </w:rPr>
        <w:t xml:space="preserve">DIO3 </w:t>
      </w:r>
      <w:r>
        <w:rPr>
          <w:rFonts w:cs="Arial" w:ascii="Arial" w:hAnsi="Arial"/>
          <w:lang w:val="en-GB"/>
        </w:rPr>
        <w:t xml:space="preserve">and </w:t>
      </w:r>
      <w:r>
        <w:rPr>
          <w:rFonts w:cs="Arial" w:ascii="Arial" w:hAnsi="Arial"/>
          <w:i/>
          <w:lang w:val="en-GB"/>
        </w:rPr>
        <w:t>FOXD2</w:t>
      </w:r>
      <w:r>
        <w:rPr>
          <w:rFonts w:cs="Arial" w:ascii="Arial" w:hAnsi="Arial"/>
          <w:lang w:val="en-GB"/>
        </w:rPr>
        <w:t xml:space="preserve"> genes using </w:t>
      </w:r>
      <w:r>
        <w:rPr>
          <w:rFonts w:cs="Arial" w:ascii="Arial" w:hAnsi="Arial"/>
          <w:i/>
          <w:lang w:val="en-GB"/>
        </w:rPr>
        <w:t>β-globin</w:t>
      </w:r>
      <w:r>
        <w:rPr>
          <w:rFonts w:cs="Arial" w:ascii="Arial" w:hAnsi="Arial"/>
          <w:lang w:val="en-GB"/>
        </w:rPr>
        <w:t xml:space="preserve"> as a house-keeping gen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ve μl of 1:5 diluted cDNA was added to the qPCR reaction containing 12.5μl 2X QuantiTect SYBR Green PCR Kit (ref:204145, Qiagen) and 300nM of each primer in a total volume of 25μl. qPCR was performed on a 7500F real time PCR system by Applied Biosystems (Foster City, CA, USA) according to the instruction manual and following the standard protocol: 50ºC 2 min, 95ºC 10 min, 40 cycles of 95ºC 15 sec, 60ºC 1 min and a melt curve stage consisting of 95ºC 15 sec, 60ºC min, 95ºC 30 sec and 60ºC 30 sec.</w:t>
      </w:r>
      <w:r>
        <w:rPr>
          <w:lang w:val="en-US"/>
        </w:rPr>
        <w:t xml:space="preserve"> </w:t>
      </w:r>
      <w:r>
        <w:rPr>
          <w:rFonts w:cs="Arial" w:ascii="Arial" w:hAnsi="Arial"/>
          <w:lang w:val="en-GB"/>
        </w:rPr>
        <w:t>Primers were designed using primer3 softwar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3946"/>
        <w:gridCol w:w="1510"/>
        <w:gridCol w:w="1204"/>
      </w:tblGrid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 5´-3´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nealing</w:t>
            </w:r>
          </w:p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erature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con size (bp)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O3-RTF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CACTTGGTTGGAACGCTAT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</w:tr>
      <w:tr>
        <w:trPr/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O3-RTR</w:t>
            </w:r>
          </w:p>
        </w:tc>
        <w:tc>
          <w:tcPr>
            <w:tcW w:w="3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GCCCACCAAGTTCAGTCAAT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D2-RTF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GAGATCTGCGAGTTCATCA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</w:t>
            </w:r>
          </w:p>
        </w:tc>
      </w:tr>
      <w:tr>
        <w:trPr/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D2-RTR</w:t>
            </w:r>
          </w:p>
        </w:tc>
        <w:tc>
          <w:tcPr>
            <w:tcW w:w="3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TTGACGAAGCAGTCGTTGAG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B-ACTIN-RTF</w:t>
            </w:r>
          </w:p>
        </w:tc>
        <w:tc>
          <w:tcPr>
            <w:tcW w:w="39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TACGAGCTGCCTGACG</w:t>
            </w:r>
          </w:p>
        </w:tc>
        <w:tc>
          <w:tcPr>
            <w:tcW w:w="1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</w:tr>
      <w:tr>
        <w:trPr/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B-ACTIN-RTR</w:t>
            </w:r>
          </w:p>
        </w:tc>
        <w:tc>
          <w:tcPr>
            <w:tcW w:w="3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TTTCGTGGATGCCACAG</w:t>
            </w:r>
          </w:p>
        </w:tc>
        <w:tc>
          <w:tcPr>
            <w:tcW w:w="1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4. </w:t>
      </w:r>
      <w:r>
        <w:rPr>
          <w:rFonts w:cs="Arial" w:ascii="Arial" w:hAnsi="Arial"/>
          <w:lang w:val="en-GB"/>
        </w:rPr>
        <w:t>Immunohistochemistry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Details on equipment, antibody purveyor, code, antigen retrieval conditions (buffer, pH, temperature, time), antibody dilution and incubation are as follows: DIO3 gene product (D3): Bechmark Ultra Roche, Thermo scientific (polyclonal), PA5-22886, CC2, acid, 95ºC, 35 min, 1:100, 44 min; FOXD2: Bechmark Ultra Roche, Antibodies-online, ABIN225977, CC1, basic, 95ºC, 60 min, 1:10, 60 min. Endogenous peroxidase activity was blocked using 0.5% H2O2 for 5 min. For visualisation of the antigen, the sections were immersed in 3,3'-diaminobenzidine (DAB) and counterstained with Harris´ haematoxylin for 5 min. Human placenta was used as positive control for D3 and FOXD2 staining [2]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5. </w:t>
      </w:r>
      <w:r>
        <w:rPr>
          <w:rFonts w:cs="Arial" w:ascii="Arial" w:hAnsi="Arial"/>
          <w:lang w:val="en-GB"/>
        </w:rPr>
        <w:t>Statistical analysis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normality assumption of ANOVAs can be considered to be met, since the sample sizes are sufficiently large and the variables are not strongly skewed [3]. When the assumptions of homoscedasticity, sphericity and matrices equivalence were not supported by the data, the Greenhouse and Geisser-corrected F was used. For polytomous and continuous variables, one-way ANOVAs and bivariate Pearson’s correlation were used, respectively. A multiple linear regression model was performed for predicting the methylation percentage based on significant variables obtained from the bivariate analysis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HTMLconformatoprevio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References:</w:t>
      </w:r>
    </w:p>
    <w:p>
      <w:pPr>
        <w:pStyle w:val="HTMLconformatoprevio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1. Li LC, Dahiya R. MethPrimer: designing primers for methylation PCRs. Bioinformatics 2002; 18: 1427-1431. </w:t>
      </w:r>
    </w:p>
    <w:p>
      <w:pPr>
        <w:pStyle w:val="HTMLconformatoprevi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2. Kirk RE. Experimental design: procedures for the behavioral sciences. SAGE: Thousand Oaks, USA, 2013.</w:t>
      </w:r>
    </w:p>
    <w:p>
      <w:pPr>
        <w:pStyle w:val="HTMLconformatoprevio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3. Tan WY. Sampling distributions and robustness of t-ratio, F-ratio and variance-ratio in 2 samples and ANOVA models with respect to departure from normality. Communications in Statistics - Part A. Theory And Methods 1982; 11: 2485-2511.</w:t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8:02:00Z</dcterms:created>
  <dc:creator>apa06</dc:creator>
  <dc:description/>
  <cp:keywords/>
  <dc:language>en-US</dc:language>
  <cp:lastModifiedBy>Pablo</cp:lastModifiedBy>
  <cp:lastPrinted>2015-03-31T12:11:00Z</cp:lastPrinted>
  <dcterms:modified xsi:type="dcterms:W3CDTF">2015-06-01T19:46:00Z</dcterms:modified>
  <cp:revision>3</cp:revision>
  <dc:subject/>
  <dc:title>Primer sequences and PCR conditions used for the different molecular techniques carried out</dc:title>
</cp:coreProperties>
</file>